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B06" w:rsidRDefault="008A3B06" w:rsidP="00DC2263">
      <w:pPr>
        <w:bidi w:val="0"/>
        <w:spacing w:line="360" w:lineRule="auto"/>
        <w:jc w:val="center"/>
        <w:rPr>
          <w:rFonts w:asciiTheme="majorBidi" w:hAnsiTheme="majorBidi" w:cs="B Nazanin"/>
          <w:color w:val="000000" w:themeColor="text1"/>
          <w:sz w:val="24"/>
          <w:szCs w:val="24"/>
        </w:rPr>
      </w:pPr>
      <w:bookmarkStart w:id="0" w:name="_GoBack"/>
      <w:bookmarkEnd w:id="0"/>
      <w:r w:rsidRPr="008A3B06">
        <w:rPr>
          <w:rFonts w:asciiTheme="majorBidi" w:hAnsiTheme="majorBidi" w:cs="B Nazanin"/>
          <w:color w:val="000000" w:themeColor="text1"/>
          <w:sz w:val="24"/>
          <w:szCs w:val="24"/>
        </w:rPr>
        <w:t>Additional Tables</w:t>
      </w:r>
    </w:p>
    <w:p w:rsidR="00DC2263" w:rsidRPr="0088119B" w:rsidRDefault="00DC2263" w:rsidP="008A3B06">
      <w:pPr>
        <w:bidi w:val="0"/>
        <w:spacing w:line="360" w:lineRule="auto"/>
        <w:jc w:val="center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t>Table S1. Characteristics of the meteorological stations of the study are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3"/>
        <w:gridCol w:w="1410"/>
        <w:gridCol w:w="1203"/>
        <w:gridCol w:w="956"/>
      </w:tblGrid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tation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Altitude (m)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latitude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242E4A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</w:t>
            </w:r>
            <w:r w:rsidR="00DC2263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lamabad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348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6° 28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07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Kermanshah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318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5° 47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35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242E4A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arpool</w:t>
            </w:r>
            <w:proofErr w:type="spellEnd"/>
            <w:r w:rsidR="00DC2263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DC2263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Zahab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545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tabs>
                <w:tab w:val="left" w:pos="719"/>
              </w:tabs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5° 52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27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 xml:space="preserve">Hamadan </w:t>
            </w: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Nojeh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679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3° 48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5° 35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Hamadan Airport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41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8° 32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52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layer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77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8° 51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15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Kangavar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468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7° 59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4° 30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anandaj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373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7° 00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5° 20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242E4A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</w:t>
            </w:r>
            <w:r w:rsidR="00242E4A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hegh</w:t>
            </w: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ez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522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  <w:rtl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6° 16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6° 15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rivan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286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6° 12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5° 31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Ghorveh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906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7° 48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5° 10 '</w:t>
            </w:r>
          </w:p>
        </w:tc>
      </w:tr>
      <w:tr w:rsidR="0088119B" w:rsidRPr="0088119B" w:rsidTr="00C85CD2">
        <w:trPr>
          <w:jc w:val="center"/>
        </w:trPr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Bijar</w:t>
            </w:r>
            <w:proofErr w:type="spellEnd"/>
          </w:p>
        </w:tc>
        <w:tc>
          <w:tcPr>
            <w:tcW w:w="0" w:type="auto"/>
          </w:tcPr>
          <w:p w:rsidR="00DC2263" w:rsidRPr="0088119B" w:rsidRDefault="00DC2263" w:rsidP="00C85CD2">
            <w:pPr>
              <w:bidi w:val="0"/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883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7° 37 '</w:t>
            </w:r>
          </w:p>
        </w:tc>
        <w:tc>
          <w:tcPr>
            <w:tcW w:w="0" w:type="auto"/>
          </w:tcPr>
          <w:p w:rsidR="00DC2263" w:rsidRPr="0088119B" w:rsidRDefault="00DC2263" w:rsidP="00C85CD2">
            <w:pPr>
              <w:spacing w:line="360" w:lineRule="auto"/>
              <w:jc w:val="center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5° 53 '</w:t>
            </w:r>
          </w:p>
        </w:tc>
      </w:tr>
    </w:tbl>
    <w:p w:rsidR="00DC2263" w:rsidRPr="0088119B" w:rsidRDefault="00DC2263" w:rsidP="00DC2263">
      <w:pPr>
        <w:bidi w:val="0"/>
        <w:spacing w:line="360" w:lineRule="auto"/>
        <w:jc w:val="center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1B064D" w:rsidRPr="0088119B" w:rsidRDefault="001B064D">
      <w:pPr>
        <w:rPr>
          <w:color w:val="000000" w:themeColor="text1"/>
          <w:rtl/>
        </w:rPr>
      </w:pPr>
    </w:p>
    <w:p w:rsidR="00FE787C" w:rsidRPr="0088119B" w:rsidRDefault="00FE787C">
      <w:pPr>
        <w:bidi w:val="0"/>
        <w:spacing w:after="160" w:line="259" w:lineRule="auto"/>
        <w:rPr>
          <w:color w:val="000000" w:themeColor="text1"/>
          <w:rtl/>
        </w:rPr>
      </w:pPr>
      <w:r w:rsidRPr="0088119B">
        <w:rPr>
          <w:color w:val="000000" w:themeColor="text1"/>
          <w:rtl/>
        </w:rPr>
        <w:br w:type="page"/>
      </w:r>
    </w:p>
    <w:p w:rsidR="00FE787C" w:rsidRPr="0088119B" w:rsidRDefault="00FE787C" w:rsidP="00FE787C">
      <w:pPr>
        <w:bidi w:val="0"/>
        <w:rPr>
          <w:color w:val="000000" w:themeColor="text1"/>
        </w:rPr>
      </w:pPr>
      <w:r w:rsidRPr="0088119B">
        <w:rPr>
          <w:color w:val="000000" w:themeColor="text1"/>
        </w:rPr>
        <w:lastRenderedPageBreak/>
        <w:t xml:space="preserve">Table S2. </w:t>
      </w: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t>Correction coefficients used for homogenization wind-spe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2382"/>
      </w:tblGrid>
      <w:tr w:rsidR="0088119B" w:rsidRPr="0088119B" w:rsidTr="00C85CD2"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tation name</w:t>
            </w:r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Correction Coefficient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FE787C" w:rsidP="00242E4A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arp</w:t>
            </w:r>
            <w:r w:rsidR="00242E4A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o</w:t>
            </w: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ol</w:t>
            </w:r>
            <w:proofErr w:type="spellEnd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Zahab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242E4A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</w:t>
            </w:r>
            <w:r w:rsidR="00FE787C"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lamAbad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Nojeh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layer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rivan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88119B" w:rsidRPr="0088119B" w:rsidTr="00C85CD2"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Bijar</w:t>
            </w:r>
            <w:proofErr w:type="spellEnd"/>
          </w:p>
        </w:tc>
        <w:tc>
          <w:tcPr>
            <w:tcW w:w="0" w:type="auto"/>
          </w:tcPr>
          <w:p w:rsidR="00FE787C" w:rsidRPr="0088119B" w:rsidRDefault="00FE787C" w:rsidP="00C85CD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58</w:t>
            </w:r>
          </w:p>
        </w:tc>
      </w:tr>
    </w:tbl>
    <w:p w:rsidR="00FE787C" w:rsidRPr="0088119B" w:rsidRDefault="00FE787C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18008F" w:rsidRPr="0088119B" w:rsidRDefault="0018008F">
      <w:pPr>
        <w:rPr>
          <w:color w:val="000000" w:themeColor="text1"/>
        </w:rPr>
      </w:pPr>
    </w:p>
    <w:p w:rsidR="00AB112B" w:rsidRPr="0088119B" w:rsidRDefault="00AB112B" w:rsidP="0070093E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18008F" w:rsidRPr="0088119B" w:rsidRDefault="0018008F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 xml:space="preserve">Table </w:t>
      </w:r>
      <w:r w:rsidR="0070093E" w:rsidRPr="0088119B">
        <w:rPr>
          <w:rFonts w:asciiTheme="majorBidi" w:hAnsiTheme="majorBidi" w:cs="B Nazanin"/>
          <w:color w:val="000000" w:themeColor="text1"/>
          <w:sz w:val="24"/>
          <w:szCs w:val="24"/>
        </w:rPr>
        <w:t>S3</w:t>
      </w: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t>. The results of spectral analysis for the wind-speed data for studied stations</w:t>
      </w:r>
    </w:p>
    <w:tbl>
      <w:tblPr>
        <w:tblStyle w:val="TableGrid"/>
        <w:tblW w:w="9742" w:type="dxa"/>
        <w:tblLook w:val="04A0" w:firstRow="1" w:lastRow="0" w:firstColumn="1" w:lastColumn="0" w:noHBand="0" w:noVBand="1"/>
      </w:tblPr>
      <w:tblGrid>
        <w:gridCol w:w="1660"/>
        <w:gridCol w:w="1256"/>
        <w:gridCol w:w="991"/>
        <w:gridCol w:w="1794"/>
        <w:gridCol w:w="1256"/>
        <w:gridCol w:w="991"/>
        <w:gridCol w:w="1794"/>
      </w:tblGrid>
      <w:tr w:rsidR="0088119B" w:rsidRPr="0088119B" w:rsidTr="00D86ABE">
        <w:trPr>
          <w:trHeight w:val="566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3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24 hours Peaks</w:t>
            </w:r>
          </w:p>
        </w:tc>
        <w:tc>
          <w:tcPr>
            <w:tcW w:w="0" w:type="auto"/>
            <w:gridSpan w:val="3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2 hours peak</w:t>
            </w:r>
          </w:p>
        </w:tc>
      </w:tr>
      <w:tr w:rsidR="0088119B" w:rsidRPr="0088119B" w:rsidTr="00ED78B7">
        <w:trPr>
          <w:trHeight w:val="566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tation name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Period</w:t>
            </w:r>
          </w:p>
          <w:p w:rsidR="00ED78B7" w:rsidRPr="0088119B" w:rsidRDefault="00ED78B7" w:rsidP="005537C8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(in day)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pectral density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Period</w:t>
            </w:r>
          </w:p>
          <w:p w:rsidR="00ED78B7" w:rsidRPr="0088119B" w:rsidRDefault="00ED78B7" w:rsidP="00EF4652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(in day)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pectral density</w:t>
            </w:r>
          </w:p>
        </w:tc>
      </w:tr>
      <w:tr w:rsidR="0088119B" w:rsidRPr="0088119B" w:rsidTr="00ED78B7">
        <w:trPr>
          <w:trHeight w:val="275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 xml:space="preserve">Hamadan 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.306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8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.057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Nojeh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15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058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Kermanshah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15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1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058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Kangavar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611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210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Ghorveh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28.64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29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.110</w:t>
            </w:r>
          </w:p>
        </w:tc>
      </w:tr>
      <w:tr w:rsidR="0088119B" w:rsidRPr="0088119B" w:rsidTr="00ED78B7">
        <w:trPr>
          <w:trHeight w:val="275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rivan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8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68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29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630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Malayer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8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689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5.070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anandaj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8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0.50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740</w:t>
            </w:r>
          </w:p>
        </w:tc>
      </w:tr>
      <w:tr w:rsidR="0088119B" w:rsidRPr="0088119B" w:rsidTr="00ED78B7">
        <w:trPr>
          <w:trHeight w:val="283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lamabad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7.60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32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5.210</w:t>
            </w:r>
          </w:p>
        </w:tc>
      </w:tr>
      <w:tr w:rsidR="0088119B" w:rsidRPr="0088119B" w:rsidTr="00ED78B7">
        <w:trPr>
          <w:trHeight w:val="566"/>
        </w:trPr>
        <w:tc>
          <w:tcPr>
            <w:tcW w:w="0" w:type="auto"/>
          </w:tcPr>
          <w:p w:rsidR="00ED78B7" w:rsidRPr="0088119B" w:rsidRDefault="00ED78B7" w:rsidP="00242E4A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arpool</w:t>
            </w:r>
            <w:proofErr w:type="spellEnd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Zahab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49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8.50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6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9.690</w:t>
            </w:r>
          </w:p>
        </w:tc>
      </w:tr>
      <w:tr w:rsidR="0088119B" w:rsidRPr="0088119B" w:rsidTr="00ED78B7">
        <w:trPr>
          <w:trHeight w:val="275"/>
        </w:trPr>
        <w:tc>
          <w:tcPr>
            <w:tcW w:w="0" w:type="auto"/>
          </w:tcPr>
          <w:p w:rsidR="00ED78B7" w:rsidRPr="0088119B" w:rsidRDefault="00ED78B7" w:rsidP="00242E4A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heghez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27.31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2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2.600</w:t>
            </w:r>
          </w:p>
        </w:tc>
      </w:tr>
      <w:tr w:rsidR="0088119B" w:rsidRPr="0088119B" w:rsidTr="00ED78B7">
        <w:trPr>
          <w:trHeight w:val="291"/>
        </w:trPr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proofErr w:type="spellStart"/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Bijar</w:t>
            </w:r>
            <w:proofErr w:type="spellEnd"/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4.300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363</w:t>
            </w:r>
          </w:p>
        </w:tc>
        <w:tc>
          <w:tcPr>
            <w:tcW w:w="0" w:type="auto"/>
          </w:tcPr>
          <w:p w:rsidR="00ED78B7" w:rsidRPr="0088119B" w:rsidRDefault="00ED78B7" w:rsidP="0072677F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11.900</w:t>
            </w:r>
          </w:p>
        </w:tc>
      </w:tr>
    </w:tbl>
    <w:p w:rsidR="0018008F" w:rsidRPr="0088119B" w:rsidRDefault="0018008F" w:rsidP="0018008F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ED78B7" w:rsidRPr="0088119B" w:rsidRDefault="00ED78B7" w:rsidP="00ED78B7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AB112B" w:rsidRPr="0088119B" w:rsidRDefault="00AB112B" w:rsidP="00AB112B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</w:p>
    <w:p w:rsidR="00ED78B7" w:rsidRPr="0088119B" w:rsidRDefault="00ED78B7" w:rsidP="00ED78B7">
      <w:pPr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lastRenderedPageBreak/>
        <w:t>Table S4</w:t>
      </w:r>
      <w:r w:rsidR="00AB112B" w:rsidRPr="0088119B">
        <w:rPr>
          <w:rFonts w:asciiTheme="majorBidi" w:hAnsiTheme="majorBidi" w:cs="B Nazanin"/>
          <w:color w:val="000000" w:themeColor="text1"/>
          <w:sz w:val="24"/>
          <w:szCs w:val="24"/>
        </w:rPr>
        <w:t xml:space="preserve">. </w:t>
      </w:r>
      <w:r w:rsidR="00C33490" w:rsidRPr="0088119B">
        <w:rPr>
          <w:rFonts w:asciiTheme="majorBidi" w:hAnsiTheme="majorBidi" w:cs="B Nazanin"/>
          <w:color w:val="000000" w:themeColor="text1"/>
          <w:sz w:val="24"/>
          <w:szCs w:val="24"/>
        </w:rPr>
        <w:t>Variance, amplitude and the time of the occurrence of the maximum wend-speed in the first and second harmonics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763"/>
        <w:gridCol w:w="1479"/>
        <w:gridCol w:w="1455"/>
        <w:gridCol w:w="841"/>
        <w:gridCol w:w="1408"/>
        <w:gridCol w:w="1455"/>
        <w:gridCol w:w="841"/>
      </w:tblGrid>
      <w:tr w:rsidR="0088119B" w:rsidRPr="0088119B" w:rsidTr="00AC74C0">
        <w:trPr>
          <w:trHeight w:val="554"/>
        </w:trPr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AC74C0" w:rsidRPr="0088119B" w:rsidRDefault="00AC74C0" w:rsidP="00C25923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</w:p>
        </w:tc>
      </w:tr>
      <w:tr w:rsidR="0088119B" w:rsidRPr="0088119B" w:rsidTr="00C33490">
        <w:trPr>
          <w:trHeight w:val="638"/>
        </w:trPr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Station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Variance 1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Amplitude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Variance2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Amplitude</w:t>
            </w:r>
          </w:p>
        </w:tc>
        <w:tc>
          <w:tcPr>
            <w:tcW w:w="0" w:type="auto"/>
          </w:tcPr>
          <w:p w:rsidR="00AC74C0" w:rsidRPr="0088119B" w:rsidRDefault="00AC74C0" w:rsidP="008A6404">
            <w:pPr>
              <w:bidi w:val="0"/>
              <w:spacing w:line="360" w:lineRule="auto"/>
              <w:jc w:val="both"/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</w:pPr>
            <w:r w:rsidRPr="0088119B">
              <w:rPr>
                <w:rFonts w:asciiTheme="majorBidi" w:hAnsiTheme="majorBidi" w:cs="B Nazanin"/>
                <w:color w:val="000000" w:themeColor="text1"/>
                <w:sz w:val="24"/>
                <w:szCs w:val="24"/>
              </w:rPr>
              <w:t>time</w:t>
            </w:r>
          </w:p>
        </w:tc>
      </w:tr>
      <w:tr w:rsidR="0088119B" w:rsidRPr="0088119B" w:rsidTr="00C33490">
        <w:trPr>
          <w:trHeight w:val="269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madan </w:t>
            </w:r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6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2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22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26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Malayer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7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2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2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7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Nojeh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77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12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Kangavar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73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17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6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</w:rPr>
              <w:t>Slamabad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87.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8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3</w:t>
            </w:r>
          </w:p>
        </w:tc>
      </w:tr>
      <w:tr w:rsidR="0088119B" w:rsidRPr="0088119B" w:rsidTr="00C33490">
        <w:trPr>
          <w:trHeight w:val="269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Kermanshah</w:t>
            </w:r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7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15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Sarpool</w:t>
            </w:r>
            <w:proofErr w:type="spellEnd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zahab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8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3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Sanandaj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8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14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7</w:t>
            </w:r>
          </w:p>
        </w:tc>
      </w:tr>
      <w:tr w:rsidR="0088119B" w:rsidRPr="0088119B" w:rsidTr="00C33490">
        <w:trPr>
          <w:trHeight w:val="277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Shaghez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60.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36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5</w:t>
            </w:r>
          </w:p>
        </w:tc>
      </w:tr>
      <w:tr w:rsidR="0088119B" w:rsidRPr="0088119B" w:rsidTr="00C33490">
        <w:trPr>
          <w:trHeight w:val="554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Marivan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6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6</w:t>
            </w:r>
          </w:p>
        </w:tc>
      </w:tr>
      <w:tr w:rsidR="0088119B" w:rsidRPr="0088119B" w:rsidTr="00C33490">
        <w:trPr>
          <w:trHeight w:val="269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Ghorveh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7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2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2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3</w:t>
            </w:r>
          </w:p>
        </w:tc>
      </w:tr>
      <w:tr w:rsidR="0088119B" w:rsidRPr="0088119B" w:rsidTr="00C33490">
        <w:trPr>
          <w:trHeight w:val="285"/>
        </w:trPr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119B">
              <w:rPr>
                <w:rFonts w:ascii="Arial" w:hAnsi="Arial" w:cs="Arial"/>
                <w:color w:val="000000" w:themeColor="text1"/>
                <w:sz w:val="20"/>
                <w:szCs w:val="20"/>
              </w:rPr>
              <w:t>Bijar</w:t>
            </w:r>
            <w:proofErr w:type="spellEnd"/>
          </w:p>
        </w:tc>
        <w:tc>
          <w:tcPr>
            <w:tcW w:w="0" w:type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6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Calibri" w:hAnsi="Calibri"/>
                <w:color w:val="000000" w:themeColor="text1"/>
              </w:rPr>
            </w:pPr>
            <w:r w:rsidRPr="0088119B">
              <w:rPr>
                <w:rFonts w:ascii="Calibri" w:hAnsi="Calibri"/>
                <w:color w:val="000000" w:themeColor="text1"/>
              </w:rPr>
              <w:t>3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33490" w:rsidRPr="0088119B" w:rsidRDefault="00C33490" w:rsidP="00C33490">
            <w:pPr>
              <w:bidi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88119B">
              <w:rPr>
                <w:rFonts w:ascii="Arial" w:hAnsi="Arial" w:cs="Arial"/>
                <w:color w:val="000000" w:themeColor="text1"/>
              </w:rPr>
              <w:t>-0.1</w:t>
            </w:r>
          </w:p>
        </w:tc>
      </w:tr>
    </w:tbl>
    <w:p w:rsidR="00ED78B7" w:rsidRPr="0088119B" w:rsidRDefault="008F6809" w:rsidP="008F6809">
      <w:pPr>
        <w:pStyle w:val="ListParagraph"/>
        <w:bidi w:val="0"/>
        <w:spacing w:line="360" w:lineRule="auto"/>
        <w:jc w:val="both"/>
        <w:rPr>
          <w:rFonts w:asciiTheme="majorBidi" w:hAnsiTheme="majorBidi" w:cs="B Nazanin"/>
          <w:color w:val="000000" w:themeColor="text1"/>
          <w:sz w:val="24"/>
          <w:szCs w:val="24"/>
        </w:rPr>
      </w:pPr>
      <w:r w:rsidRPr="0088119B">
        <w:rPr>
          <w:rFonts w:asciiTheme="majorBidi" w:hAnsiTheme="majorBidi" w:cs="B Nazanin"/>
          <w:color w:val="000000" w:themeColor="text1"/>
          <w:sz w:val="24"/>
          <w:szCs w:val="24"/>
        </w:rPr>
        <w:t>*zero values indicate the December 15, negative (positive) values indicate dates before (after) the December 15</w:t>
      </w:r>
    </w:p>
    <w:p w:rsidR="0018008F" w:rsidRPr="0088119B" w:rsidRDefault="0018008F">
      <w:pPr>
        <w:rPr>
          <w:color w:val="000000" w:themeColor="text1"/>
        </w:rPr>
      </w:pPr>
    </w:p>
    <w:sectPr w:rsidR="0018008F" w:rsidRPr="0088119B" w:rsidSect="00AB112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753B7"/>
    <w:multiLevelType w:val="hybridMultilevel"/>
    <w:tmpl w:val="8DAA1F1E"/>
    <w:lvl w:ilvl="0" w:tplc="289C3884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4D3"/>
    <w:rsid w:val="0018008F"/>
    <w:rsid w:val="001B064D"/>
    <w:rsid w:val="00242E4A"/>
    <w:rsid w:val="002A17D5"/>
    <w:rsid w:val="003051A8"/>
    <w:rsid w:val="005537C8"/>
    <w:rsid w:val="005943D2"/>
    <w:rsid w:val="006C0329"/>
    <w:rsid w:val="0070093E"/>
    <w:rsid w:val="0088119B"/>
    <w:rsid w:val="008A3B06"/>
    <w:rsid w:val="008A6404"/>
    <w:rsid w:val="008F6809"/>
    <w:rsid w:val="00AB112B"/>
    <w:rsid w:val="00AC74C0"/>
    <w:rsid w:val="00BB7F63"/>
    <w:rsid w:val="00BC64D3"/>
    <w:rsid w:val="00C33490"/>
    <w:rsid w:val="00CD2DF0"/>
    <w:rsid w:val="00DC2263"/>
    <w:rsid w:val="00E0594B"/>
    <w:rsid w:val="00ED78B7"/>
    <w:rsid w:val="00EE2811"/>
    <w:rsid w:val="00EF4652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263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68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263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2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0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0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68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6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pak</dc:creator>
  <cp:keywords/>
  <dc:description/>
  <cp:lastModifiedBy>Dear User</cp:lastModifiedBy>
  <cp:revision>21</cp:revision>
  <dcterms:created xsi:type="dcterms:W3CDTF">2020-07-27T05:31:00Z</dcterms:created>
  <dcterms:modified xsi:type="dcterms:W3CDTF">2020-09-01T11:34:00Z</dcterms:modified>
</cp:coreProperties>
</file>